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FDE76" w14:textId="77777777" w:rsidR="008F40B9" w:rsidRPr="00CC640F" w:rsidRDefault="008F40B9" w:rsidP="008F40B9">
      <w:pPr>
        <w:rPr>
          <w:rFonts w:hAnsi="Calibri"/>
          <w:color w:val="000000" w:themeColor="text1"/>
          <w:kern w:val="24"/>
        </w:rPr>
      </w:pPr>
      <w:r w:rsidRPr="00CC640F">
        <w:rPr>
          <w:rFonts w:hAnsi="Calibri"/>
          <w:b/>
          <w:bCs/>
          <w:color w:val="000000" w:themeColor="text1"/>
          <w:kern w:val="24"/>
        </w:rPr>
        <w:t>Supplementary Table 1.</w:t>
      </w:r>
      <w:r w:rsidRPr="00CC640F">
        <w:rPr>
          <w:rFonts w:hAnsi="Calibri"/>
          <w:color w:val="000000" w:themeColor="text1"/>
          <w:kern w:val="24"/>
        </w:rPr>
        <w:t xml:space="preserve"> Mean change from baseline for </w:t>
      </w:r>
      <w:r>
        <w:rPr>
          <w:rFonts w:hAnsi="Calibri"/>
          <w:color w:val="000000" w:themeColor="text1"/>
          <w:kern w:val="24"/>
        </w:rPr>
        <w:t>M12</w:t>
      </w:r>
      <w:r w:rsidRPr="00CC640F">
        <w:rPr>
          <w:rFonts w:hAnsi="Calibri"/>
          <w:color w:val="000000" w:themeColor="text1"/>
          <w:kern w:val="24"/>
        </w:rPr>
        <w:t xml:space="preserve"> and </w:t>
      </w:r>
      <w:r>
        <w:rPr>
          <w:rFonts w:hAnsi="Calibri"/>
          <w:color w:val="000000" w:themeColor="text1"/>
          <w:kern w:val="24"/>
        </w:rPr>
        <w:t>M</w:t>
      </w:r>
      <w:r w:rsidRPr="00CC640F">
        <w:rPr>
          <w:rFonts w:hAnsi="Calibri"/>
          <w:color w:val="000000" w:themeColor="text1"/>
          <w:kern w:val="24"/>
        </w:rPr>
        <w:t>24 outcomes in best</w:t>
      </w:r>
      <w:r>
        <w:rPr>
          <w:rFonts w:hAnsi="Calibri"/>
          <w:color w:val="000000" w:themeColor="text1"/>
          <w:kern w:val="24"/>
        </w:rPr>
        <w:t>-</w:t>
      </w:r>
      <w:r w:rsidRPr="00CC640F">
        <w:rPr>
          <w:rFonts w:hAnsi="Calibri"/>
          <w:color w:val="000000" w:themeColor="text1"/>
          <w:kern w:val="24"/>
        </w:rPr>
        <w:t xml:space="preserve">corrected visual acuity (BCVA) and central subfield thickness (CST) for the treatment-naïve cohort by </w:t>
      </w:r>
      <w:r>
        <w:rPr>
          <w:rFonts w:hAnsi="Calibri"/>
          <w:color w:val="000000" w:themeColor="text1"/>
          <w:kern w:val="24"/>
        </w:rPr>
        <w:t>e</w:t>
      </w:r>
      <w:r w:rsidRPr="00CC640F">
        <w:rPr>
          <w:rFonts w:hAnsi="Calibri"/>
          <w:color w:val="000000" w:themeColor="text1"/>
          <w:kern w:val="24"/>
        </w:rPr>
        <w:t>thnicity.</w:t>
      </w:r>
    </w:p>
    <w:tbl>
      <w:tblPr>
        <w:tblW w:w="9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0"/>
        <w:gridCol w:w="1366"/>
        <w:gridCol w:w="936"/>
        <w:gridCol w:w="950"/>
        <w:gridCol w:w="936"/>
        <w:gridCol w:w="950"/>
        <w:gridCol w:w="936"/>
        <w:gridCol w:w="950"/>
        <w:gridCol w:w="936"/>
        <w:gridCol w:w="950"/>
      </w:tblGrid>
      <w:tr w:rsidR="008F40B9" w:rsidRPr="00CC640F" w14:paraId="374EEB7B" w14:textId="77777777" w:rsidTr="00E035D6">
        <w:trPr>
          <w:trHeight w:val="53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626C4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9F523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0193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12</w:t>
            </w:r>
          </w:p>
          <w:p w14:paraId="4E8F57A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(n=388)</w:t>
            </w:r>
          </w:p>
        </w:tc>
        <w:tc>
          <w:tcPr>
            <w:tcW w:w="380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2168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4</w:t>
            </w:r>
          </w:p>
          <w:p w14:paraId="72C62A3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n=326)</w:t>
            </w:r>
          </w:p>
        </w:tc>
      </w:tr>
      <w:tr w:rsidR="008F40B9" w:rsidRPr="00CC640F" w14:paraId="16361C2C" w14:textId="77777777" w:rsidTr="00E035D6">
        <w:trPr>
          <w:trHeight w:val="78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CA3A0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E1814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E80C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EE6A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Change from 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43DE9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7DD0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Change from baseline</w:t>
            </w:r>
          </w:p>
        </w:tc>
      </w:tr>
      <w:tr w:rsidR="008F40B9" w:rsidRPr="00CC640F" w14:paraId="7F589C62" w14:textId="77777777" w:rsidTr="00E035D6">
        <w:trPr>
          <w:trHeight w:val="785"/>
        </w:trPr>
        <w:tc>
          <w:tcPr>
            <w:tcW w:w="5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38F4A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CD26B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Ethnicity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0FFC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06163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48A4D76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7517E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E43E3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40EF31B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2C937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E225E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75792C63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8D3A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D0AC9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2423755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</w:tr>
      <w:tr w:rsidR="008F40B9" w:rsidRPr="00CC640F" w14:paraId="1C3C76AE" w14:textId="77777777" w:rsidTr="00E035D6">
        <w:trPr>
          <w:trHeight w:val="646"/>
        </w:trPr>
        <w:tc>
          <w:tcPr>
            <w:tcW w:w="5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574546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CVA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l</w:t>
            </w: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etters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2C4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sian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EC47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6.8 (15.9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2F28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6</w:t>
            </w:r>
          </w:p>
          <w:p w14:paraId="05CFDA5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9.3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85AF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.3 (13.0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7101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5</w:t>
            </w:r>
          </w:p>
          <w:p w14:paraId="12C067E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9.0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F731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5.9 (17.6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E451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5</w:t>
            </w:r>
          </w:p>
          <w:p w14:paraId="163C7A9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0.7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89FE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.3 (13.7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BCDC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5</w:t>
            </w:r>
          </w:p>
          <w:p w14:paraId="68F1B86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0.7)</w:t>
            </w:r>
          </w:p>
        </w:tc>
      </w:tr>
      <w:tr w:rsidR="008F40B9" w:rsidRPr="00CC640F" w14:paraId="755AF685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6A19F37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5EF0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lack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0990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0 (12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C143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5</w:t>
            </w:r>
          </w:p>
          <w:p w14:paraId="6DB1287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997C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.5 (14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0523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2</w:t>
            </w:r>
          </w:p>
          <w:p w14:paraId="778F905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0B9C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7.6 (13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3403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1</w:t>
            </w:r>
          </w:p>
          <w:p w14:paraId="45C23CD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3ED6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0.7 (19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83DB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1</w:t>
            </w:r>
          </w:p>
          <w:p w14:paraId="60C4B4D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4)</w:t>
            </w:r>
          </w:p>
        </w:tc>
      </w:tr>
      <w:tr w:rsidR="008F40B9" w:rsidRPr="00CC640F" w14:paraId="7BC43510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DB038AA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A9E6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Hispanic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BF50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1.5 (3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3704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6145F9F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C48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.0 (1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7980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26BF4F3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E6CD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7.5 (23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30E2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</w:t>
            </w:r>
          </w:p>
          <w:p w14:paraId="333222D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0636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2.5 (16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3696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</w:t>
            </w:r>
          </w:p>
          <w:p w14:paraId="0F1034B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</w:tr>
      <w:tr w:rsidR="008F40B9" w:rsidRPr="00CC640F" w14:paraId="24EB9EA6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1349110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DDC2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ixed Rac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430C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3.0 (4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0A70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2E85664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09ED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.0 (12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B303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5604B29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3850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3.7 (5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305E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</w:t>
            </w:r>
          </w:p>
          <w:p w14:paraId="761751A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3632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.3 (1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EDA8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</w:t>
            </w:r>
          </w:p>
          <w:p w14:paraId="04B167E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9)</w:t>
            </w:r>
          </w:p>
        </w:tc>
      </w:tr>
      <w:tr w:rsidR="008F40B9" w:rsidRPr="00CC640F" w14:paraId="3CFD0176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E3213B4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AD29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Othe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D711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0.3 (3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7C2A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1503C8A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580C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.3 (7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AA23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7F4E1A3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0314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2.8 (5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E67E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</w:t>
            </w:r>
          </w:p>
          <w:p w14:paraId="5164C1F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0F6C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3 (6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8A51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</w:t>
            </w:r>
          </w:p>
          <w:p w14:paraId="17A2009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2)</w:t>
            </w:r>
          </w:p>
        </w:tc>
      </w:tr>
      <w:tr w:rsidR="008F40B9" w:rsidRPr="00CC640F" w14:paraId="1DC2DF1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12DE196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4098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nknow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EC90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3.2 (8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1E4F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3</w:t>
            </w:r>
          </w:p>
          <w:p w14:paraId="7ACA652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829B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.3 (12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53E8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2</w:t>
            </w:r>
          </w:p>
          <w:p w14:paraId="63BB995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6FE4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4.3 (5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5581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</w:t>
            </w:r>
          </w:p>
          <w:p w14:paraId="1A92091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42FF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(13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10AC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</w:t>
            </w:r>
          </w:p>
          <w:p w14:paraId="40E7F58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5)</w:t>
            </w:r>
          </w:p>
        </w:tc>
      </w:tr>
      <w:tr w:rsidR="008F40B9" w:rsidRPr="00CC640F" w14:paraId="6551F632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7F60F4F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6373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Whit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234C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2.0 (11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01F7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2</w:t>
            </w:r>
          </w:p>
          <w:p w14:paraId="34A422A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5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11A6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.2 (12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EF02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76</w:t>
            </w:r>
          </w:p>
          <w:p w14:paraId="2880095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1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3548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2.5 (11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DA30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53</w:t>
            </w:r>
          </w:p>
          <w:p w14:paraId="2C64B01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7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44D0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4 (12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CDEB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53</w:t>
            </w:r>
          </w:p>
          <w:p w14:paraId="7489CB8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7.6)</w:t>
            </w:r>
          </w:p>
        </w:tc>
      </w:tr>
      <w:tr w:rsidR="008F40B9" w:rsidRPr="00CC640F" w14:paraId="7E281EC8" w14:textId="77777777" w:rsidTr="00E035D6">
        <w:trPr>
          <w:trHeight w:val="646"/>
        </w:trPr>
        <w:tc>
          <w:tcPr>
            <w:tcW w:w="5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45EDB9F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CST (µm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C151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sian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2D5C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32.6 (158.9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FD76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8</w:t>
            </w:r>
          </w:p>
          <w:p w14:paraId="34E79FC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9.8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862F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29.7 (171.2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96BE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8</w:t>
            </w:r>
          </w:p>
          <w:p w14:paraId="1A1C81E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9.8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FB19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21.4 (92.5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BC1D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5</w:t>
            </w:r>
          </w:p>
          <w:p w14:paraId="44876D5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0.7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A19C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07.8 (90.2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3D6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5</w:t>
            </w:r>
          </w:p>
          <w:p w14:paraId="50AFAA6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0.7)</w:t>
            </w:r>
          </w:p>
        </w:tc>
      </w:tr>
      <w:tr w:rsidR="008F40B9" w:rsidRPr="00CC640F" w14:paraId="4FAC743B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431CCCD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AAEE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lack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503B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24.7 (8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BC8D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</w:t>
            </w:r>
          </w:p>
          <w:p w14:paraId="3063A4C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588F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25.4 (106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4435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</w:t>
            </w:r>
          </w:p>
          <w:p w14:paraId="6FA787A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C6DA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30.4 (77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AB4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1</w:t>
            </w:r>
          </w:p>
          <w:p w14:paraId="38D1EC0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8955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30.1 (102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631C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1</w:t>
            </w:r>
          </w:p>
          <w:p w14:paraId="50906CD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4)</w:t>
            </w:r>
          </w:p>
        </w:tc>
      </w:tr>
      <w:tr w:rsidR="008F40B9" w:rsidRPr="00CC640F" w14:paraId="7D2F51C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5F3EC81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4C80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Hispanic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9E8F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97.5 (65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A34D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19B9633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0D3C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99.0 (230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A6BF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73BCAC6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E1AA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38.0 (18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10D4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08270E6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01BF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86.0 (4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DECC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</w:t>
            </w:r>
          </w:p>
          <w:p w14:paraId="56119FE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</w:tr>
      <w:tr w:rsidR="008F40B9" w:rsidRPr="00CC640F" w14:paraId="2BDAE8C6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B62283A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DEB3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ixed Rac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4CAD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87.0 (110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730C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216696C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27C3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53.8 (227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4783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6493AF6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D578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502.3 (130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32CE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226EA4D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6767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64.7 (163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A989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3DEC433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9)</w:t>
            </w:r>
          </w:p>
        </w:tc>
      </w:tr>
      <w:tr w:rsidR="008F40B9" w:rsidRPr="00CC640F" w14:paraId="351F8D2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820C754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B9B5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Othe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3FAF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59.3 (80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F371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4F0115A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9105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75.3 (66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3F36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</w:t>
            </w:r>
          </w:p>
          <w:p w14:paraId="62FD998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8759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51.5 (67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4D52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7531760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9F45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43.5 (110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F629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0425B1B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.2)</w:t>
            </w:r>
          </w:p>
        </w:tc>
      </w:tr>
      <w:tr w:rsidR="008F40B9" w:rsidRPr="00CC640F" w14:paraId="7C13EEF0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677CD12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2D73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nknow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77B9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20.7 (55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C966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4</w:t>
            </w:r>
          </w:p>
          <w:p w14:paraId="7EC2219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F7E9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15.9 (92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82D8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4</w:t>
            </w:r>
          </w:p>
          <w:p w14:paraId="52F6DF8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9BE7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36.5 (39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DC51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71BDAFC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C811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55.6 (64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2151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7FAF1DB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5)</w:t>
            </w:r>
          </w:p>
        </w:tc>
      </w:tr>
      <w:tr w:rsidR="008F40B9" w:rsidRPr="00CC640F" w14:paraId="71C9BE9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3C257F6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54C0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Whit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3D78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53.5 (77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04E7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8</w:t>
            </w:r>
          </w:p>
          <w:p w14:paraId="662E8E0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6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AC2B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17.7 (108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C8DB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6</w:t>
            </w:r>
          </w:p>
          <w:p w14:paraId="1E3692C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6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8E32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52.3 (75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E743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53</w:t>
            </w:r>
          </w:p>
          <w:p w14:paraId="4B5CDB7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7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C1F4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23.4 (107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89F5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53</w:t>
            </w:r>
          </w:p>
          <w:p w14:paraId="3A7691F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7.6)</w:t>
            </w:r>
          </w:p>
        </w:tc>
      </w:tr>
    </w:tbl>
    <w:p w14:paraId="63A274BC" w14:textId="77777777" w:rsidR="008F40B9" w:rsidRPr="00CC640F" w:rsidRDefault="008F40B9" w:rsidP="008F40B9">
      <w:pPr>
        <w:rPr>
          <w:rFonts w:hAnsi="Calibri"/>
          <w:color w:val="000000" w:themeColor="text1"/>
          <w:kern w:val="24"/>
          <w:sz w:val="20"/>
          <w:szCs w:val="20"/>
        </w:rPr>
      </w:pPr>
    </w:p>
    <w:p w14:paraId="6A65391F" w14:textId="77777777" w:rsidR="008F40B9" w:rsidRPr="00CC640F" w:rsidRDefault="008F40B9" w:rsidP="008F40B9">
      <w:pPr>
        <w:rPr>
          <w:rFonts w:hAnsi="Calibri"/>
          <w:color w:val="000000" w:themeColor="text1"/>
          <w:kern w:val="24"/>
        </w:rPr>
      </w:pPr>
      <w:r w:rsidRPr="00CC640F">
        <w:rPr>
          <w:rFonts w:hAnsi="Calibri"/>
          <w:b/>
          <w:bCs/>
          <w:color w:val="000000" w:themeColor="text1"/>
          <w:kern w:val="24"/>
        </w:rPr>
        <w:lastRenderedPageBreak/>
        <w:t>Supplementary Table 2.</w:t>
      </w:r>
      <w:r w:rsidRPr="00CC640F">
        <w:rPr>
          <w:rFonts w:hAnsi="Calibri"/>
          <w:color w:val="000000" w:themeColor="text1"/>
          <w:kern w:val="24"/>
        </w:rPr>
        <w:t xml:space="preserve"> Mean change from baseline for </w:t>
      </w:r>
      <w:r>
        <w:rPr>
          <w:rFonts w:hAnsi="Calibri"/>
          <w:color w:val="000000" w:themeColor="text1"/>
          <w:kern w:val="24"/>
        </w:rPr>
        <w:t>M12</w:t>
      </w:r>
      <w:r w:rsidRPr="00CC640F">
        <w:rPr>
          <w:rFonts w:hAnsi="Calibri"/>
          <w:color w:val="000000" w:themeColor="text1"/>
          <w:kern w:val="24"/>
        </w:rPr>
        <w:t xml:space="preserve"> and </w:t>
      </w:r>
      <w:r>
        <w:rPr>
          <w:rFonts w:hAnsi="Calibri"/>
          <w:color w:val="000000" w:themeColor="text1"/>
          <w:kern w:val="24"/>
        </w:rPr>
        <w:t>M</w:t>
      </w:r>
      <w:r w:rsidRPr="00CC640F">
        <w:rPr>
          <w:rFonts w:hAnsi="Calibri"/>
          <w:color w:val="000000" w:themeColor="text1"/>
          <w:kern w:val="24"/>
        </w:rPr>
        <w:t>24 outcomes in best</w:t>
      </w:r>
      <w:r>
        <w:rPr>
          <w:rFonts w:hAnsi="Calibri"/>
          <w:color w:val="000000" w:themeColor="text1"/>
          <w:kern w:val="24"/>
        </w:rPr>
        <w:t>-</w:t>
      </w:r>
      <w:r w:rsidRPr="00CC640F">
        <w:rPr>
          <w:rFonts w:hAnsi="Calibri"/>
          <w:color w:val="000000" w:themeColor="text1"/>
          <w:kern w:val="24"/>
        </w:rPr>
        <w:t xml:space="preserve">corrected visual acuity (BCVA) and central subfield thickness (CST) for the non-treatment-naïve cohort by </w:t>
      </w:r>
      <w:r>
        <w:rPr>
          <w:rFonts w:hAnsi="Calibri"/>
          <w:color w:val="000000" w:themeColor="text1"/>
          <w:kern w:val="24"/>
        </w:rPr>
        <w:t>e</w:t>
      </w:r>
      <w:r w:rsidRPr="00CC640F">
        <w:rPr>
          <w:rFonts w:hAnsi="Calibri"/>
          <w:color w:val="000000" w:themeColor="text1"/>
          <w:kern w:val="24"/>
        </w:rPr>
        <w:t>thnicity.</w:t>
      </w:r>
    </w:p>
    <w:tbl>
      <w:tblPr>
        <w:tblW w:w="9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0"/>
        <w:gridCol w:w="1366"/>
        <w:gridCol w:w="936"/>
        <w:gridCol w:w="950"/>
        <w:gridCol w:w="936"/>
        <w:gridCol w:w="950"/>
        <w:gridCol w:w="936"/>
        <w:gridCol w:w="950"/>
        <w:gridCol w:w="936"/>
        <w:gridCol w:w="950"/>
      </w:tblGrid>
      <w:tr w:rsidR="008F40B9" w:rsidRPr="00CC640F" w14:paraId="1D0247A4" w14:textId="77777777" w:rsidTr="00E035D6">
        <w:trPr>
          <w:trHeight w:val="53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D3885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E337C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A0ED6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M12</w:t>
            </w:r>
          </w:p>
          <w:p w14:paraId="7C680C1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(n=169)</w:t>
            </w:r>
          </w:p>
        </w:tc>
        <w:tc>
          <w:tcPr>
            <w:tcW w:w="380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3F0B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4</w:t>
            </w:r>
          </w:p>
          <w:p w14:paraId="3255B4B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n=135)</w:t>
            </w:r>
          </w:p>
        </w:tc>
      </w:tr>
      <w:tr w:rsidR="008F40B9" w:rsidRPr="00CC640F" w14:paraId="3464E85A" w14:textId="77777777" w:rsidTr="00E035D6">
        <w:trPr>
          <w:trHeight w:val="78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327C8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A0F40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80429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460C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Change from 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0870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aseline</w:t>
            </w:r>
          </w:p>
        </w:tc>
        <w:tc>
          <w:tcPr>
            <w:tcW w:w="1900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828E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Change from baseline</w:t>
            </w:r>
          </w:p>
        </w:tc>
      </w:tr>
      <w:tr w:rsidR="008F40B9" w:rsidRPr="00CC640F" w14:paraId="18BB9D81" w14:textId="77777777" w:rsidTr="00E035D6">
        <w:trPr>
          <w:trHeight w:val="785"/>
        </w:trPr>
        <w:tc>
          <w:tcPr>
            <w:tcW w:w="5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28968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E23E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Ethnicity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4864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00318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45E39D7D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DA24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07F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67856338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C3DCE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BAEE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7610933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C1BD6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4DAF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</w:p>
          <w:p w14:paraId="6C80800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%)</w:t>
            </w:r>
          </w:p>
        </w:tc>
      </w:tr>
      <w:tr w:rsidR="008F40B9" w:rsidRPr="00CC640F" w14:paraId="6DE508EF" w14:textId="77777777" w:rsidTr="00E035D6">
        <w:trPr>
          <w:trHeight w:val="646"/>
        </w:trPr>
        <w:tc>
          <w:tcPr>
            <w:tcW w:w="5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0960A2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CVA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l</w:t>
            </w: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etters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014B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sian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6AFD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1 (11.7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4369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4</w:t>
            </w:r>
          </w:p>
          <w:p w14:paraId="4A6E881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1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76FF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.6 (8.2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E09A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3</w:t>
            </w:r>
          </w:p>
          <w:p w14:paraId="6B051FB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9.5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F67D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7 (11.8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0207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7</w:t>
            </w:r>
          </w:p>
          <w:p w14:paraId="76C9476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0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4DE5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0.9 (9.3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156D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7</w:t>
            </w:r>
          </w:p>
          <w:p w14:paraId="63BD3D4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0)</w:t>
            </w:r>
          </w:p>
        </w:tc>
      </w:tr>
      <w:tr w:rsidR="008F40B9" w:rsidRPr="00CC640F" w14:paraId="738C2198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694BCDA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DACC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lack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D68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9</w:t>
            </w: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 (8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81ED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3</w:t>
            </w:r>
          </w:p>
          <w:p w14:paraId="7B34B6B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2475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0.8 (11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70D0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1</w:t>
            </w:r>
          </w:p>
          <w:p w14:paraId="5B0C73A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DB5E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0.4 (7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7DF1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</w:t>
            </w:r>
          </w:p>
          <w:p w14:paraId="273576F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1381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4.3 (13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0E4A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</w:t>
            </w:r>
          </w:p>
          <w:p w14:paraId="7801AE6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4)</w:t>
            </w:r>
          </w:p>
        </w:tc>
      </w:tr>
      <w:tr w:rsidR="008F40B9" w:rsidRPr="00CC640F" w14:paraId="59CFF43E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1F1BA61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8065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Hispanic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6F432" w14:textId="77777777" w:rsidR="008F40B9" w:rsidRDefault="008F40B9" w:rsidP="00E035D6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73.0 </w:t>
            </w:r>
          </w:p>
          <w:p w14:paraId="4AB2E06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8B3A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24EFEEE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CA50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11.0  </w:t>
            </w:r>
            <w:proofErr w:type="gramStart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   (</w:t>
            </w:r>
            <w:proofErr w:type="gramEnd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2DAB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6CCDD05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F3B8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3.0</w:t>
            </w:r>
          </w:p>
          <w:p w14:paraId="795A94D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DA35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5D3F741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5F83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2.0</w:t>
            </w:r>
          </w:p>
          <w:p w14:paraId="0B1F351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54DA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48C21C9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7)</w:t>
            </w:r>
          </w:p>
        </w:tc>
      </w:tr>
      <w:tr w:rsidR="008F40B9" w:rsidRPr="00CC640F" w14:paraId="31008474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9D9E67C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BF57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ixed Rac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4CEF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3BEE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07FF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9CF7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9E76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FDB2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619A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2793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</w:tr>
      <w:tr w:rsidR="008F40B9" w:rsidRPr="00CC640F" w14:paraId="6687FB01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BE61155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3EDC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Othe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4D2F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6.5 (15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E1D0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46FB8FF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E15E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5.8 (19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E4D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6AF7BBD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EF58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8.0 (16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D6F8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53BCEFE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B500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5.3 (7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AB6D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4356730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0)</w:t>
            </w:r>
          </w:p>
        </w:tc>
      </w:tr>
      <w:tr w:rsidR="008F40B9" w:rsidRPr="00CC640F" w14:paraId="3B68E40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9B5544C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F8F8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nknow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2C09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59.6 (28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2DBF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24BE33C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4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636D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0.1 (10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270C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20AD759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4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5AA0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8.4 (25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9A06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</w:t>
            </w:r>
          </w:p>
          <w:p w14:paraId="52EB1D3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3DE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2.9 (8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014A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</w:t>
            </w:r>
          </w:p>
          <w:p w14:paraId="24D5DC1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.2)</w:t>
            </w:r>
          </w:p>
        </w:tc>
      </w:tr>
      <w:tr w:rsidR="008F40B9" w:rsidRPr="00CC640F" w14:paraId="69C357DD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2019912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A12E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Whit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490D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3 (13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68A2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6</w:t>
            </w:r>
          </w:p>
          <w:p w14:paraId="6E6E335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2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537A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0.0 (9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5A70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96</w:t>
            </w:r>
          </w:p>
          <w:p w14:paraId="4A84FCA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6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D4EF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69.5 (12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BFBD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6</w:t>
            </w:r>
          </w:p>
          <w:p w14:paraId="7D69C00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3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87A3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0.2 (14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6BB9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6</w:t>
            </w:r>
          </w:p>
          <w:p w14:paraId="3D07A7F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3.7)</w:t>
            </w:r>
          </w:p>
        </w:tc>
      </w:tr>
      <w:tr w:rsidR="008F40B9" w:rsidRPr="00CC640F" w14:paraId="20F95161" w14:textId="77777777" w:rsidTr="00E035D6">
        <w:trPr>
          <w:trHeight w:val="646"/>
        </w:trPr>
        <w:tc>
          <w:tcPr>
            <w:tcW w:w="5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60EAEC7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CST (µm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B49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sian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352A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11.2 (82.1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6B63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4</w:t>
            </w:r>
          </w:p>
          <w:p w14:paraId="71487AB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1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8EDE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84.2 (120.3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AFFD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3</w:t>
            </w:r>
          </w:p>
          <w:p w14:paraId="4765EE4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19.5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276A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36.3 (70.0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EB73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7</w:t>
            </w:r>
          </w:p>
          <w:p w14:paraId="07087F7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0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DFB8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13.9 (117.6)</w:t>
            </w:r>
          </w:p>
        </w:tc>
        <w:tc>
          <w:tcPr>
            <w:tcW w:w="9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8207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7</w:t>
            </w:r>
          </w:p>
          <w:p w14:paraId="6E828A1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0.0)</w:t>
            </w:r>
          </w:p>
        </w:tc>
      </w:tr>
      <w:tr w:rsidR="008F40B9" w:rsidRPr="00CC640F" w14:paraId="28727038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7B3BDCC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5007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lack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0C34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04.3 (88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F7A8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3</w:t>
            </w:r>
          </w:p>
          <w:p w14:paraId="6E0BF4F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2825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92.8 (83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F74A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2</w:t>
            </w:r>
          </w:p>
          <w:p w14:paraId="7BFB598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74E1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395.5 (82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C8AE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</w:t>
            </w:r>
          </w:p>
          <w:p w14:paraId="4C1A583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7706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60.0 (83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FF64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</w:t>
            </w:r>
          </w:p>
          <w:p w14:paraId="65772FD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7.4)</w:t>
            </w:r>
          </w:p>
        </w:tc>
      </w:tr>
      <w:tr w:rsidR="008F40B9" w:rsidRPr="00CC640F" w14:paraId="1B00215B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947E185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3889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Hispanic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5B4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5.0</w:t>
            </w:r>
            <w:proofErr w:type="gramStart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   (</w:t>
            </w:r>
            <w:proofErr w:type="gramEnd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5A84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4A147EB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DCF5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18.0  </w:t>
            </w:r>
            <w:proofErr w:type="gramStart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   (</w:t>
            </w:r>
            <w:proofErr w:type="gramEnd"/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7A0B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207E104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2842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95.0</w:t>
            </w:r>
          </w:p>
          <w:p w14:paraId="55D48D4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CD71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7713DE8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CA6B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6.0</w:t>
            </w:r>
          </w:p>
          <w:p w14:paraId="27A504B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29D7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</w:t>
            </w:r>
          </w:p>
          <w:p w14:paraId="5F4FFF4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0.7)</w:t>
            </w:r>
          </w:p>
        </w:tc>
      </w:tr>
      <w:tr w:rsidR="008F40B9" w:rsidRPr="00CC640F" w14:paraId="0C5CD37B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F0C5C99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950C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ixed Rac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D554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DADA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CD61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DD6C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60A8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FB72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1937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3A06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</w:t>
            </w:r>
          </w:p>
        </w:tc>
      </w:tr>
      <w:tr w:rsidR="008F40B9" w:rsidRPr="00CC640F" w14:paraId="7FF6BD6F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029BD2B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B104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Othe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B949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61.5 (74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F10F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5F7A6D2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97AE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12.5 (10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DE48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5E25412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2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11F6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73.8 (55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F838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3A4566E0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0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865E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03.5 (66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9660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</w:t>
            </w:r>
          </w:p>
          <w:p w14:paraId="4D8B9C44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3.0)</w:t>
            </w:r>
          </w:p>
        </w:tc>
      </w:tr>
      <w:tr w:rsidR="008F40B9" w:rsidRPr="00CC640F" w14:paraId="7ED1FCBF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7CE3845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18D19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nknow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EF6B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66.9 (112.6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B7D0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6BA9733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4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65C8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87.8 (117.4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9570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</w:t>
            </w:r>
          </w:p>
          <w:p w14:paraId="225C7E2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4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0C3D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52.3 (117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5B38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</w:t>
            </w:r>
          </w:p>
          <w:p w14:paraId="7504D9CB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30D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19.3 (143.1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277C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7</w:t>
            </w:r>
          </w:p>
          <w:p w14:paraId="5369042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5.2)</w:t>
            </w:r>
          </w:p>
        </w:tc>
      </w:tr>
      <w:tr w:rsidR="008F40B9" w:rsidRPr="00CC640F" w14:paraId="3D1A2F2B" w14:textId="77777777" w:rsidTr="00E035D6">
        <w:trPr>
          <w:trHeight w:val="6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8DA39C0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65916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Whit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46EC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19.7 (135.8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A43DF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9</w:t>
            </w:r>
          </w:p>
          <w:p w14:paraId="3D1AA6B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4.5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A991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75.1 (151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0D72E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108</w:t>
            </w:r>
          </w:p>
          <w:p w14:paraId="5C5C0442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3.9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C3E4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418.1 (134.3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D1B21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6</w:t>
            </w:r>
          </w:p>
          <w:p w14:paraId="1756A0D3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3.7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47E5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94.5 (143.2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FB895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86</w:t>
            </w:r>
          </w:p>
          <w:p w14:paraId="0868F20A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(63.7)</w:t>
            </w:r>
          </w:p>
        </w:tc>
      </w:tr>
    </w:tbl>
    <w:p w14:paraId="30904DAD" w14:textId="77777777" w:rsidR="008F40B9" w:rsidRPr="00CC640F" w:rsidRDefault="008F40B9" w:rsidP="008F40B9">
      <w:pPr>
        <w:rPr>
          <w:rFonts w:hAnsi="Calibri"/>
          <w:color w:val="000000" w:themeColor="text1"/>
          <w:kern w:val="24"/>
          <w:sz w:val="20"/>
          <w:szCs w:val="20"/>
        </w:rPr>
      </w:pPr>
    </w:p>
    <w:p w14:paraId="2B00C382" w14:textId="77777777" w:rsidR="008F40B9" w:rsidRPr="00CC640F" w:rsidRDefault="008F40B9" w:rsidP="008F40B9">
      <w:pPr>
        <w:rPr>
          <w:rFonts w:hAnsi="Calibri"/>
          <w:color w:val="000000" w:themeColor="text1"/>
          <w:kern w:val="24"/>
        </w:rPr>
      </w:pPr>
      <w:r w:rsidRPr="00CC640F">
        <w:rPr>
          <w:rFonts w:hAnsi="Calibri"/>
          <w:b/>
          <w:bCs/>
          <w:color w:val="000000" w:themeColor="text1"/>
          <w:kern w:val="24"/>
        </w:rPr>
        <w:lastRenderedPageBreak/>
        <w:t>Supplementary Table 3.</w:t>
      </w:r>
      <w:r w:rsidRPr="00CC640F">
        <w:rPr>
          <w:rFonts w:hAnsi="Calibri"/>
          <w:color w:val="000000" w:themeColor="text1"/>
          <w:kern w:val="24"/>
        </w:rPr>
        <w:t xml:space="preserve"> Summary of fellow eye treatments at the completion of the 2-year follow-up period for treatment-naïve and non-treatment-naïve cohorts. Study eye treatments in the same patient cohort populations have been included for reference.</w:t>
      </w:r>
    </w:p>
    <w:tbl>
      <w:tblPr>
        <w:tblW w:w="94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4"/>
        <w:gridCol w:w="1037"/>
        <w:gridCol w:w="1734"/>
        <w:gridCol w:w="1310"/>
        <w:gridCol w:w="1037"/>
        <w:gridCol w:w="1517"/>
        <w:gridCol w:w="1310"/>
      </w:tblGrid>
      <w:tr w:rsidR="008F40B9" w:rsidRPr="00CC640F" w14:paraId="291B8535" w14:textId="77777777" w:rsidTr="00E035D6">
        <w:trPr>
          <w:trHeight w:val="367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92E03" w14:textId="77777777" w:rsidR="008F40B9" w:rsidRPr="00CC640F" w:rsidRDefault="008F40B9" w:rsidP="00E03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9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7167D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Treatment-naïve (n=326)</w:t>
            </w:r>
          </w:p>
        </w:tc>
        <w:tc>
          <w:tcPr>
            <w:tcW w:w="382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6746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on-treatment-naïve (n=135)</w:t>
            </w:r>
          </w:p>
        </w:tc>
      </w:tr>
      <w:tr w:rsidR="008F40B9" w:rsidRPr="00CC640F" w14:paraId="2928318F" w14:textId="77777777" w:rsidTr="00E035D6">
        <w:trPr>
          <w:trHeight w:val="657"/>
        </w:trPr>
        <w:tc>
          <w:tcPr>
            <w:tcW w:w="153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1FF2C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7084F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atients n (%)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6A9ED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umber of injections</w:t>
            </w:r>
          </w:p>
          <w:p w14:paraId="69F199C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ean (SD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629DB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mber of treatments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0B557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atients n (%)</w:t>
            </w:r>
          </w:p>
        </w:tc>
        <w:tc>
          <w:tcPr>
            <w:tcW w:w="15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98AF9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umber of injections Mean (SD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5271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</w:t>
            </w: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mber of treatments</w:t>
            </w:r>
          </w:p>
        </w:tc>
      </w:tr>
      <w:tr w:rsidR="008F40B9" w:rsidRPr="00CC640F" w14:paraId="5EC4D3FD" w14:textId="77777777" w:rsidTr="00E035D6">
        <w:trPr>
          <w:trHeight w:val="657"/>
        </w:trPr>
        <w:tc>
          <w:tcPr>
            <w:tcW w:w="15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1FCE4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Study eye treatments</w:t>
            </w:r>
          </w:p>
        </w:tc>
        <w:tc>
          <w:tcPr>
            <w:tcW w:w="10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F7B5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326 (100)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A86A7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8.9</w:t>
            </w:r>
          </w:p>
          <w:p w14:paraId="514C7F4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(3.7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C5D26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2901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E732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135 (100)</w:t>
            </w:r>
          </w:p>
        </w:tc>
        <w:tc>
          <w:tcPr>
            <w:tcW w:w="15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3FB2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9.3</w:t>
            </w:r>
          </w:p>
          <w:p w14:paraId="4CE5ECA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(4.4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5212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GB"/>
              </w:rPr>
              <w:t>1256</w:t>
            </w:r>
          </w:p>
        </w:tc>
      </w:tr>
      <w:tr w:rsidR="008F40B9" w:rsidRPr="00CC640F" w14:paraId="710A2D2B" w14:textId="77777777" w:rsidTr="00E035D6">
        <w:trPr>
          <w:trHeight w:val="657"/>
        </w:trPr>
        <w:tc>
          <w:tcPr>
            <w:tcW w:w="153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58B6B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Fellow eye treatments</w:t>
            </w:r>
          </w:p>
        </w:tc>
        <w:tc>
          <w:tcPr>
            <w:tcW w:w="103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26109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24 (38.0)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175F4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.3</w:t>
            </w:r>
          </w:p>
          <w:p w14:paraId="6BE6E9C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3.9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2825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81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EBC0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3</w:t>
            </w:r>
          </w:p>
          <w:p w14:paraId="6830983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54.1)</w:t>
            </w:r>
          </w:p>
        </w:tc>
        <w:tc>
          <w:tcPr>
            <w:tcW w:w="15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C1B85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.3</w:t>
            </w:r>
          </w:p>
          <w:p w14:paraId="21C8973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4.4)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8B13" w14:textId="77777777" w:rsidR="008F40B9" w:rsidRPr="00F94ADB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4AD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33</w:t>
            </w:r>
          </w:p>
        </w:tc>
      </w:tr>
      <w:tr w:rsidR="008F40B9" w:rsidRPr="00CC640F" w14:paraId="6AFFE035" w14:textId="77777777" w:rsidTr="00E035D6">
        <w:trPr>
          <w:trHeight w:val="657"/>
        </w:trPr>
        <w:tc>
          <w:tcPr>
            <w:tcW w:w="153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3BF96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Same day as study eye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9A5CD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97 </w:t>
            </w:r>
          </w:p>
          <w:p w14:paraId="20AA67D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29.8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D753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.0</w:t>
            </w:r>
          </w:p>
          <w:p w14:paraId="5065E8D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3.6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151BF" w14:textId="77777777" w:rsidR="008F40B9" w:rsidRPr="00F94ADB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4AD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85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9F296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7</w:t>
            </w:r>
          </w:p>
          <w:p w14:paraId="196C5B68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49.6)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B627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.3</w:t>
            </w:r>
          </w:p>
          <w:p w14:paraId="02FC9C10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4.2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BD3FA" w14:textId="77777777" w:rsidR="008F40B9" w:rsidRPr="00F94ADB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4AD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22</w:t>
            </w:r>
          </w:p>
        </w:tc>
      </w:tr>
      <w:tr w:rsidR="008F40B9" w:rsidRPr="00CC640F" w14:paraId="751960E8" w14:textId="77777777" w:rsidTr="00E035D6">
        <w:trPr>
          <w:trHeight w:val="657"/>
        </w:trPr>
        <w:tc>
          <w:tcPr>
            <w:tcW w:w="153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93F8C" w14:textId="77777777" w:rsidR="008F40B9" w:rsidRPr="00CC640F" w:rsidRDefault="008F40B9" w:rsidP="00E035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Separate day to study eye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7C616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1</w:t>
            </w:r>
          </w:p>
          <w:p w14:paraId="291706F2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24.8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23A4B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7</w:t>
            </w:r>
          </w:p>
          <w:p w14:paraId="00333AE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3.2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823F6" w14:textId="77777777" w:rsidR="008F40B9" w:rsidRPr="00F94ADB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4AD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00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85EFF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0</w:t>
            </w:r>
          </w:p>
          <w:p w14:paraId="33A14191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29.6)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D24DA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.8</w:t>
            </w:r>
          </w:p>
          <w:p w14:paraId="2C5B9C7C" w14:textId="77777777" w:rsidR="008F40B9" w:rsidRPr="00CC640F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2.5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EF9FE" w14:textId="77777777" w:rsidR="008F40B9" w:rsidRPr="00F94ADB" w:rsidRDefault="008F40B9" w:rsidP="00E035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4AD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12</w:t>
            </w:r>
          </w:p>
        </w:tc>
      </w:tr>
    </w:tbl>
    <w:p w14:paraId="69A7AA1A" w14:textId="3104D072" w:rsidR="008F40B9" w:rsidRDefault="008F40B9" w:rsidP="008F40B9">
      <w:pPr>
        <w:spacing w:line="480" w:lineRule="auto"/>
        <w:rPr>
          <w:b/>
          <w:bCs/>
        </w:rPr>
      </w:pPr>
    </w:p>
    <w:p w14:paraId="20BD7D62" w14:textId="207FD585" w:rsidR="008F40B9" w:rsidRDefault="008F40B9" w:rsidP="008F40B9">
      <w:pPr>
        <w:spacing w:line="480" w:lineRule="auto"/>
        <w:rPr>
          <w:b/>
          <w:bCs/>
        </w:rPr>
      </w:pPr>
    </w:p>
    <w:p w14:paraId="632F1CA4" w14:textId="216AAACD" w:rsidR="008F40B9" w:rsidRDefault="008F40B9" w:rsidP="008F40B9">
      <w:pPr>
        <w:spacing w:line="480" w:lineRule="auto"/>
        <w:rPr>
          <w:b/>
          <w:bCs/>
        </w:rPr>
      </w:pPr>
    </w:p>
    <w:p w14:paraId="1427518B" w14:textId="436FF785" w:rsidR="008F40B9" w:rsidRDefault="008F40B9" w:rsidP="008F40B9">
      <w:pPr>
        <w:spacing w:line="480" w:lineRule="auto"/>
        <w:rPr>
          <w:b/>
          <w:bCs/>
        </w:rPr>
      </w:pPr>
    </w:p>
    <w:p w14:paraId="397781BC" w14:textId="38B8C9A9" w:rsidR="008F40B9" w:rsidRDefault="008F40B9" w:rsidP="008F40B9">
      <w:pPr>
        <w:spacing w:line="480" w:lineRule="auto"/>
        <w:rPr>
          <w:b/>
          <w:bCs/>
        </w:rPr>
      </w:pPr>
    </w:p>
    <w:p w14:paraId="241D335C" w14:textId="0F481788" w:rsidR="008F40B9" w:rsidRDefault="008F40B9" w:rsidP="008F40B9">
      <w:pPr>
        <w:spacing w:line="480" w:lineRule="auto"/>
        <w:rPr>
          <w:b/>
          <w:bCs/>
        </w:rPr>
      </w:pPr>
    </w:p>
    <w:p w14:paraId="5BBB7E57" w14:textId="42EAC9D0" w:rsidR="008F40B9" w:rsidRDefault="008F40B9" w:rsidP="008F40B9">
      <w:pPr>
        <w:spacing w:line="480" w:lineRule="auto"/>
        <w:rPr>
          <w:b/>
          <w:bCs/>
        </w:rPr>
      </w:pPr>
    </w:p>
    <w:p w14:paraId="444D1438" w14:textId="5C0D7226" w:rsidR="008F40B9" w:rsidRDefault="008F40B9" w:rsidP="008F40B9">
      <w:pPr>
        <w:spacing w:line="480" w:lineRule="auto"/>
        <w:rPr>
          <w:b/>
          <w:bCs/>
        </w:rPr>
      </w:pPr>
    </w:p>
    <w:p w14:paraId="0AE0F26D" w14:textId="72C0F22C" w:rsidR="008F40B9" w:rsidRDefault="008F40B9" w:rsidP="008F40B9">
      <w:pPr>
        <w:spacing w:line="480" w:lineRule="auto"/>
        <w:rPr>
          <w:b/>
          <w:bCs/>
        </w:rPr>
      </w:pPr>
    </w:p>
    <w:p w14:paraId="6F177320" w14:textId="71A87740" w:rsidR="008F40B9" w:rsidRDefault="008F40B9" w:rsidP="008F40B9">
      <w:pPr>
        <w:spacing w:line="480" w:lineRule="auto"/>
        <w:rPr>
          <w:b/>
          <w:bCs/>
        </w:rPr>
      </w:pPr>
    </w:p>
    <w:p w14:paraId="66F3D05A" w14:textId="77777777" w:rsidR="008F40B9" w:rsidRPr="00CC640F" w:rsidRDefault="008F40B9" w:rsidP="008F40B9">
      <w:pPr>
        <w:spacing w:line="480" w:lineRule="auto"/>
        <w:rPr>
          <w:b/>
          <w:bCs/>
        </w:rPr>
      </w:pPr>
    </w:p>
    <w:p w14:paraId="6035912B" w14:textId="77777777" w:rsidR="008F40B9" w:rsidRPr="00CC640F" w:rsidRDefault="008F40B9" w:rsidP="008F40B9">
      <w:pPr>
        <w:rPr>
          <w:rFonts w:hAnsi="Calibri"/>
          <w:color w:val="000000" w:themeColor="text1"/>
          <w:kern w:val="24"/>
        </w:rPr>
      </w:pPr>
      <w:r w:rsidRPr="00CC640F">
        <w:rPr>
          <w:rFonts w:hAnsi="Calibri"/>
          <w:b/>
          <w:bCs/>
          <w:color w:val="000000" w:themeColor="text1"/>
          <w:kern w:val="24"/>
        </w:rPr>
        <w:lastRenderedPageBreak/>
        <w:t>Supplementary Table 4.</w:t>
      </w:r>
      <w:r w:rsidRPr="00CC640F">
        <w:rPr>
          <w:rFonts w:hAnsi="Calibri"/>
          <w:color w:val="000000" w:themeColor="text1"/>
          <w:kern w:val="24"/>
        </w:rPr>
        <w:t xml:space="preserve"> Number (%) of injections by intravitreal aflibercept </w:t>
      </w:r>
      <w:r>
        <w:rPr>
          <w:rFonts w:hAnsi="Calibri"/>
          <w:color w:val="000000" w:themeColor="text1"/>
          <w:kern w:val="24"/>
        </w:rPr>
        <w:t xml:space="preserve">(IVT-AFL) </w:t>
      </w:r>
      <w:r w:rsidRPr="00CC640F">
        <w:rPr>
          <w:rFonts w:hAnsi="Calibri"/>
          <w:color w:val="000000" w:themeColor="text1"/>
          <w:kern w:val="24"/>
        </w:rPr>
        <w:t>injector role for the treatment-naïve and non-treatment-naïve cohorts.</w:t>
      </w:r>
    </w:p>
    <w:tbl>
      <w:tblPr>
        <w:tblpPr w:leftFromText="180" w:rightFromText="180" w:vertAnchor="text" w:horzAnchor="margin" w:tblpXSpec="center" w:tblpY="272"/>
        <w:tblW w:w="7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2540"/>
        <w:gridCol w:w="2540"/>
      </w:tblGrid>
      <w:tr w:rsidR="008F40B9" w:rsidRPr="00CC640F" w14:paraId="0CA5158E" w14:textId="77777777" w:rsidTr="00E035D6">
        <w:trPr>
          <w:trHeight w:val="756"/>
        </w:trPr>
        <w:tc>
          <w:tcPr>
            <w:tcW w:w="2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F03C7" w14:textId="77777777" w:rsidR="008F40B9" w:rsidRPr="00CC640F" w:rsidRDefault="008F40B9" w:rsidP="00E035D6">
            <w:pPr>
              <w:jc w:val="center"/>
              <w:rPr>
                <w:b/>
                <w:bCs/>
              </w:rPr>
            </w:pPr>
            <w:r w:rsidRPr="00CC640F">
              <w:rPr>
                <w:b/>
                <w:bCs/>
              </w:rPr>
              <w:t>IVT-AFL injector role</w:t>
            </w:r>
          </w:p>
        </w:tc>
        <w:tc>
          <w:tcPr>
            <w:tcW w:w="2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0A504" w14:textId="77777777" w:rsidR="008F40B9" w:rsidRPr="00CC640F" w:rsidRDefault="008F40B9" w:rsidP="00E035D6">
            <w:pPr>
              <w:jc w:val="center"/>
              <w:rPr>
                <w:b/>
                <w:bCs/>
                <w:color w:val="FFFFFF" w:themeColor="background1"/>
              </w:rPr>
            </w:pPr>
            <w:r w:rsidRPr="00CC640F">
              <w:rPr>
                <w:b/>
                <w:bCs/>
                <w:color w:val="FFFFFF" w:themeColor="background1"/>
              </w:rPr>
              <w:t>Treatment-naïve</w:t>
            </w:r>
          </w:p>
          <w:p w14:paraId="3A973504" w14:textId="77777777" w:rsidR="008F40B9" w:rsidRPr="00CC640F" w:rsidRDefault="008F40B9" w:rsidP="00E035D6">
            <w:pPr>
              <w:jc w:val="center"/>
              <w:rPr>
                <w:b/>
                <w:bCs/>
                <w:color w:val="FFFFFF" w:themeColor="background1"/>
              </w:rPr>
            </w:pPr>
            <w:r w:rsidRPr="00CC640F">
              <w:rPr>
                <w:b/>
                <w:bCs/>
                <w:color w:val="FFFFFF" w:themeColor="background1"/>
              </w:rPr>
              <w:t>n (%)</w:t>
            </w:r>
          </w:p>
        </w:tc>
        <w:tc>
          <w:tcPr>
            <w:tcW w:w="254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9AB86" w14:textId="77777777" w:rsidR="008F40B9" w:rsidRPr="00CC640F" w:rsidRDefault="008F40B9" w:rsidP="00E035D6">
            <w:pPr>
              <w:jc w:val="center"/>
              <w:rPr>
                <w:b/>
                <w:bCs/>
              </w:rPr>
            </w:pPr>
            <w:r w:rsidRPr="00CC640F">
              <w:rPr>
                <w:b/>
                <w:bCs/>
              </w:rPr>
              <w:t>Non-treatment-naïve</w:t>
            </w:r>
          </w:p>
          <w:p w14:paraId="1A96220D" w14:textId="77777777" w:rsidR="008F40B9" w:rsidRPr="00CC640F" w:rsidRDefault="008F40B9" w:rsidP="00E035D6">
            <w:pPr>
              <w:jc w:val="center"/>
              <w:rPr>
                <w:b/>
                <w:bCs/>
              </w:rPr>
            </w:pPr>
            <w:r w:rsidRPr="00CC640F">
              <w:rPr>
                <w:b/>
                <w:bCs/>
              </w:rPr>
              <w:t>n (%)</w:t>
            </w:r>
          </w:p>
        </w:tc>
      </w:tr>
      <w:tr w:rsidR="008F40B9" w:rsidRPr="00CC640F" w14:paraId="1F0DC193" w14:textId="77777777" w:rsidTr="00E035D6">
        <w:trPr>
          <w:trHeight w:val="584"/>
        </w:trPr>
        <w:tc>
          <w:tcPr>
            <w:tcW w:w="2540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8B158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Doctors</w:t>
            </w:r>
          </w:p>
        </w:tc>
        <w:tc>
          <w:tcPr>
            <w:tcW w:w="2540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83EC1" w14:textId="77777777" w:rsidR="008F40B9" w:rsidRPr="00CC640F" w:rsidRDefault="008F40B9" w:rsidP="00E035D6">
            <w:pPr>
              <w:jc w:val="center"/>
            </w:pPr>
            <w:r w:rsidRPr="00CC640F">
              <w:t>1721 (41.1)</w:t>
            </w:r>
          </w:p>
        </w:tc>
        <w:tc>
          <w:tcPr>
            <w:tcW w:w="254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C5E63" w14:textId="77777777" w:rsidR="008F40B9" w:rsidRPr="00CC640F" w:rsidRDefault="008F40B9" w:rsidP="00E035D6">
            <w:pPr>
              <w:jc w:val="center"/>
            </w:pPr>
            <w:r w:rsidRPr="00CC640F">
              <w:t>755 (40.1)</w:t>
            </w:r>
          </w:p>
        </w:tc>
      </w:tr>
      <w:tr w:rsidR="008F40B9" w:rsidRPr="00CC640F" w14:paraId="7EC5781E" w14:textId="77777777" w:rsidTr="00E035D6">
        <w:trPr>
          <w:trHeight w:val="584"/>
        </w:trPr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7F46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urse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8D323" w14:textId="77777777" w:rsidR="008F40B9" w:rsidRPr="00CC640F" w:rsidRDefault="008F40B9" w:rsidP="00E035D6">
            <w:pPr>
              <w:jc w:val="center"/>
            </w:pPr>
            <w:r w:rsidRPr="00CC640F">
              <w:t>2300 (55.0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8C1F4" w14:textId="77777777" w:rsidR="008F40B9" w:rsidRPr="00CC640F" w:rsidRDefault="008F40B9" w:rsidP="00E035D6">
            <w:pPr>
              <w:jc w:val="center"/>
            </w:pPr>
            <w:r w:rsidRPr="00CC640F">
              <w:t>1017 (54.1)</w:t>
            </w:r>
          </w:p>
        </w:tc>
      </w:tr>
      <w:tr w:rsidR="008F40B9" w:rsidRPr="00CC640F" w14:paraId="6D773A3B" w14:textId="77777777" w:rsidTr="00E035D6">
        <w:trPr>
          <w:trHeight w:val="584"/>
        </w:trPr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E05DD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HCP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3EFEF" w14:textId="77777777" w:rsidR="008F40B9" w:rsidRPr="00CC640F" w:rsidRDefault="008F40B9" w:rsidP="00E035D6">
            <w:pPr>
              <w:jc w:val="center"/>
            </w:pPr>
            <w:r w:rsidRPr="00CC640F">
              <w:t>99 (2.4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89F61" w14:textId="77777777" w:rsidR="008F40B9" w:rsidRPr="00CC640F" w:rsidRDefault="008F40B9" w:rsidP="00E035D6">
            <w:pPr>
              <w:jc w:val="center"/>
            </w:pPr>
            <w:r w:rsidRPr="00CC640F">
              <w:t>83 (4.4)</w:t>
            </w:r>
          </w:p>
        </w:tc>
      </w:tr>
      <w:tr w:rsidR="008F40B9" w:rsidRPr="00CC640F" w14:paraId="00B52955" w14:textId="77777777" w:rsidTr="00E035D6">
        <w:trPr>
          <w:trHeight w:val="584"/>
        </w:trPr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1DC27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Unknown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77B3D" w14:textId="77777777" w:rsidR="008F40B9" w:rsidRPr="00CC640F" w:rsidRDefault="008F40B9" w:rsidP="00E035D6">
            <w:pPr>
              <w:jc w:val="center"/>
            </w:pPr>
            <w:r w:rsidRPr="00CC640F">
              <w:t>64 (1.5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FC068" w14:textId="77777777" w:rsidR="008F40B9" w:rsidRPr="00CC640F" w:rsidRDefault="008F40B9" w:rsidP="00E035D6">
            <w:pPr>
              <w:jc w:val="center"/>
            </w:pPr>
            <w:r w:rsidRPr="00CC640F">
              <w:t>26 (1.4)</w:t>
            </w:r>
          </w:p>
        </w:tc>
      </w:tr>
      <w:tr w:rsidR="008F40B9" w:rsidRPr="00CC640F" w14:paraId="1ABA49BA" w14:textId="77777777" w:rsidTr="00E035D6">
        <w:trPr>
          <w:trHeight w:val="584"/>
        </w:trPr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F434C" w14:textId="77777777" w:rsidR="008F40B9" w:rsidRPr="00CC640F" w:rsidRDefault="008F40B9" w:rsidP="00E035D6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</w:pPr>
            <w:r w:rsidRPr="00CC64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Total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594E7" w14:textId="77777777" w:rsidR="008F40B9" w:rsidRPr="00CC640F" w:rsidRDefault="008F40B9" w:rsidP="00E035D6">
            <w:pPr>
              <w:jc w:val="center"/>
            </w:pPr>
            <w:r w:rsidRPr="00CC640F">
              <w:t>4184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E1C24" w14:textId="77777777" w:rsidR="008F40B9" w:rsidRPr="00CC640F" w:rsidRDefault="008F40B9" w:rsidP="00E035D6">
            <w:pPr>
              <w:jc w:val="center"/>
            </w:pPr>
            <w:r w:rsidRPr="00CC640F">
              <w:t>1881</w:t>
            </w:r>
          </w:p>
        </w:tc>
      </w:tr>
    </w:tbl>
    <w:p w14:paraId="7E4C7B0C" w14:textId="77777777" w:rsidR="000C0968" w:rsidRDefault="000C0968"/>
    <w:sectPr w:rsidR="000C0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E5"/>
    <w:rsid w:val="000C0968"/>
    <w:rsid w:val="001807E5"/>
    <w:rsid w:val="008F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DFC2"/>
  <w15:chartTrackingRefBased/>
  <w15:docId w15:val="{9DBBD5F5-DE7F-4A24-B28A-738EBA4C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O4 Research</cp:lastModifiedBy>
  <cp:revision>2</cp:revision>
  <dcterms:created xsi:type="dcterms:W3CDTF">2022-11-22T14:56:00Z</dcterms:created>
  <dcterms:modified xsi:type="dcterms:W3CDTF">2022-11-22T14:57:00Z</dcterms:modified>
</cp:coreProperties>
</file>